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564" w:rsidRDefault="00F91564" w:rsidP="00F915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</w:t>
      </w:r>
      <w:r w:rsidRPr="0004048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4048F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472BB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henotypic d</w:t>
      </w:r>
      <w:r w:rsidRPr="00472BB8">
        <w:rPr>
          <w:rFonts w:ascii="Times New Roman" w:hAnsi="Times New Roman" w:cs="Times New Roman"/>
          <w:sz w:val="24"/>
          <w:szCs w:val="24"/>
        </w:rPr>
        <w:t>istribu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2BB8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pple </w:t>
      </w:r>
      <w:r w:rsidRPr="00472BB8">
        <w:rPr>
          <w:rFonts w:ascii="Times New Roman" w:hAnsi="Times New Roman" w:cs="Times New Roman"/>
          <w:sz w:val="24"/>
          <w:szCs w:val="24"/>
        </w:rPr>
        <w:t>parent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472BB8">
        <w:rPr>
          <w:rFonts w:ascii="Times New Roman" w:hAnsi="Times New Roman" w:cs="Times New Roman"/>
          <w:sz w:val="24"/>
          <w:szCs w:val="24"/>
        </w:rPr>
        <w:t xml:space="preserve"> and progeny </w:t>
      </w:r>
      <w:r>
        <w:rPr>
          <w:rFonts w:ascii="Times New Roman" w:hAnsi="Times New Roman" w:cs="Times New Roman"/>
          <w:sz w:val="24"/>
          <w:szCs w:val="24"/>
        </w:rPr>
        <w:t>populations</w:t>
      </w:r>
      <w:r w:rsidRPr="00472BB8">
        <w:rPr>
          <w:rFonts w:ascii="Times New Roman" w:hAnsi="Times New Roman" w:cs="Times New Roman"/>
          <w:sz w:val="24"/>
          <w:szCs w:val="24"/>
        </w:rPr>
        <w:t>.</w:t>
      </w:r>
    </w:p>
    <w:p w:rsidR="00F91564" w:rsidRPr="00472BB8" w:rsidRDefault="00F91564" w:rsidP="00F915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1564" w:rsidRDefault="00F91564" w:rsidP="00F915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F91564" w:rsidRDefault="00F91564" w:rsidP="00F915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B26D2">
        <w:rPr>
          <w:noProof/>
          <w:lang w:eastAsia="en-NZ"/>
        </w:rPr>
        <w:drawing>
          <wp:inline distT="0" distB="0" distL="0" distR="0" wp14:anchorId="1CBA1957" wp14:editId="2A6ADFB8">
            <wp:extent cx="8863330" cy="38747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87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1564" w:rsidRDefault="00F91564" w:rsidP="00F915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F91564" w:rsidRDefault="00F91564" w:rsidP="00F915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F91564" w:rsidRPr="00BB7A67" w:rsidRDefault="00F91564" w:rsidP="00F915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74137F" w:rsidRDefault="0074137F"/>
    <w:sectPr w:rsidR="0074137F" w:rsidSect="00A9169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564"/>
    <w:rsid w:val="0074137F"/>
    <w:rsid w:val="00F9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F5B37-2FFF-406C-9C77-FDAE67C8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Kumar</dc:creator>
  <cp:keywords/>
  <dc:description/>
  <cp:lastModifiedBy>Satish Kumar</cp:lastModifiedBy>
  <cp:revision>1</cp:revision>
  <dcterms:created xsi:type="dcterms:W3CDTF">2019-11-03T21:45:00Z</dcterms:created>
  <dcterms:modified xsi:type="dcterms:W3CDTF">2019-11-03T21:46:00Z</dcterms:modified>
</cp:coreProperties>
</file>